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i/>
          <w:i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4</w:t>
      </w:r>
      <w:r>
        <w:rPr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Correlation between functional connectivity and psychometric measurement</w:t>
      </w:r>
      <w:r>
        <w:rPr>
          <w:sz w:val="24"/>
          <w:szCs w:val="24"/>
          <w:lang w:val="en-US"/>
        </w:rPr>
        <w:t xml:space="preserve"> Results were thresholded at p &lt; 0.005, uncorrected on the voxel-level, and p &lt; 0.05, corrected on the cluster level, with a cluster extent threshold of k &gt; 10 voxels; p represents p on the cluster level; R represents Pearson’s correlation-coefficient. No significant correlation was detected.</w:t>
      </w:r>
    </w:p>
    <w:p>
      <w:pPr>
        <w:pStyle w:val="Normal"/>
        <w:spacing w:lineRule="auto" w:line="360" w:before="0" w:after="0"/>
        <w:jc w:val="both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tbl>
      <w:tblPr>
        <w:tblW w:w="974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3318"/>
        <w:gridCol w:w="1134"/>
        <w:gridCol w:w="709"/>
        <w:gridCol w:w="851"/>
        <w:gridCol w:w="850"/>
        <w:gridCol w:w="1100"/>
      </w:tblGrid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BDI positiv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US"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 w:eastAsia="de-D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napToGrid w:val="false"/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 w:eastAsia="de-DE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Network 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L gyrus frontalis, pars orbit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 58 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,39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93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anterior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 40 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94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 gyrus praecentr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 -26 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37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 middle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-16 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8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12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gyrus postcentr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2 -30 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35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paracentrale lobu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 -34 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09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gyrus frontalis medi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6 48 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364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 gyrus frontalis medi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 48 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51</w:t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BDI negativ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Network 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gyrus frontalis medi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54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432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STAI-T positiv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Network 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precune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4 -42 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0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STAI-T negativ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Network 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gyrus frontalis medi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 16 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413</w:t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ins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6 8 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357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middle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8 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083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BPI – item5 positiv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Network 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 xml:space="preserve">N     </w:t>
            </w:r>
            <w:r>
              <w:rPr>
                <w:rFonts w:cs="Arial"/>
                <w:sz w:val="18"/>
                <w:szCs w:val="18"/>
              </w:rPr>
              <w:t xml:space="preserve">   a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 gyrus frontalis medi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4 44 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16</w:t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  <w:t>BPI – item5 negative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i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Network 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M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righ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</w:t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spacing w:lineRule="auto" w:line="240" w:before="0" w:after="0"/>
              <w:ind w:left="-540" w:right="250" w:hanging="0"/>
              <w:rPr/>
            </w:pPr>
            <w:r>
              <w:rPr>
                <w:rFonts w:cs="Arial"/>
                <w:sz w:val="18"/>
                <w:szCs w:val="18"/>
                <w:lang w:val="en-US" w:eastAsia="de-DE"/>
              </w:rPr>
              <w:t>N        a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 gyrus rec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52 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812</w:t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L precuneu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6 -64 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567</w:t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>
          <w:trHeight w:val="25" w:hRule="atLeast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IN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08:22:00Z</dcterms:created>
  <dc:creator>Otti</dc:creator>
  <dc:description/>
  <cp:keywords/>
  <dc:language>en-US</dc:language>
  <cp:lastModifiedBy>User</cp:lastModifiedBy>
  <dcterms:modified xsi:type="dcterms:W3CDTF">2012-11-04T20:41:00Z</dcterms:modified>
  <cp:revision>6</cp:revision>
  <dc:subject/>
  <dc:title/>
</cp:coreProperties>
</file>